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6152" w14:textId="77777777" w:rsidR="007B435B" w:rsidRDefault="007B435B">
      <w:pPr>
        <w:rPr>
          <w:rFonts w:ascii="Arial" w:hAnsi="Arial" w:cs="Arial"/>
          <w:b/>
          <w:bCs/>
          <w:sz w:val="40"/>
          <w:szCs w:val="40"/>
        </w:rPr>
      </w:pPr>
    </w:p>
    <w:p w14:paraId="732556C2" w14:textId="77777777" w:rsidR="007B435B" w:rsidRDefault="007B435B">
      <w:pPr>
        <w:rPr>
          <w:rFonts w:ascii="Arial" w:hAnsi="Arial" w:cs="Arial"/>
          <w:b/>
          <w:bCs/>
          <w:sz w:val="40"/>
          <w:szCs w:val="40"/>
        </w:rPr>
      </w:pPr>
    </w:p>
    <w:p w14:paraId="0574BF71" w14:textId="3D474B6D" w:rsidR="000A17A8" w:rsidRPr="007B435B" w:rsidRDefault="007B435B">
      <w:pPr>
        <w:rPr>
          <w:rFonts w:ascii="Arial" w:hAnsi="Arial" w:cs="Arial"/>
          <w:b/>
          <w:bCs/>
          <w:sz w:val="40"/>
          <w:szCs w:val="40"/>
        </w:rPr>
      </w:pPr>
      <w:r w:rsidRPr="007B435B">
        <w:rPr>
          <w:rFonts w:ascii="Arial" w:hAnsi="Arial" w:cs="Arial"/>
          <w:b/>
          <w:bCs/>
          <w:sz w:val="40"/>
          <w:szCs w:val="40"/>
        </w:rPr>
        <w:t>Supplementary Table 1</w:t>
      </w:r>
    </w:p>
    <w:p w14:paraId="2B941083" w14:textId="6A4A31F3" w:rsidR="007B435B" w:rsidRDefault="007B435B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45"/>
        <w:gridCol w:w="1800"/>
        <w:gridCol w:w="1800"/>
        <w:gridCol w:w="1800"/>
        <w:gridCol w:w="1890"/>
      </w:tblGrid>
      <w:tr w:rsidR="007B435B" w:rsidRPr="0055516A" w14:paraId="23836551" w14:textId="77777777" w:rsidTr="003E4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B67596B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Sessions</w:t>
            </w:r>
          </w:p>
        </w:tc>
        <w:tc>
          <w:tcPr>
            <w:tcW w:w="1800" w:type="dxa"/>
          </w:tcPr>
          <w:p w14:paraId="66DE1FCE" w14:textId="77777777" w:rsidR="007B435B" w:rsidRPr="0055516A" w:rsidRDefault="007B435B" w:rsidP="003E4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 xml:space="preserve">Number of </w:t>
            </w:r>
            <w:r w:rsidRPr="00E76703">
              <w:rPr>
                <w:rFonts w:ascii="Arial" w:hAnsi="Arial" w:cs="Arial"/>
                <w:i/>
                <w:iCs/>
                <w:color w:val="000000" w:themeColor="text1"/>
              </w:rPr>
              <w:t>M1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</w:rPr>
              <w:t xml:space="preserve"> TR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d</w:t>
            </w:r>
          </w:p>
        </w:tc>
        <w:tc>
          <w:tcPr>
            <w:tcW w:w="1800" w:type="dxa"/>
          </w:tcPr>
          <w:p w14:paraId="72771C0B" w14:textId="77777777" w:rsidR="007B435B" w:rsidRPr="0055516A" w:rsidRDefault="007B435B" w:rsidP="003E4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 xml:space="preserve">Number of </w:t>
            </w:r>
            <w:r w:rsidRPr="00E76703">
              <w:rPr>
                <w:rFonts w:ascii="Arial" w:hAnsi="Arial" w:cs="Arial"/>
                <w:i/>
                <w:iCs/>
                <w:color w:val="000000" w:themeColor="text1"/>
              </w:rPr>
              <w:t>M1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</w:rPr>
              <w:t xml:space="preserve"> TR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i</w:t>
            </w:r>
          </w:p>
        </w:tc>
        <w:tc>
          <w:tcPr>
            <w:tcW w:w="1800" w:type="dxa"/>
          </w:tcPr>
          <w:p w14:paraId="5E7BB5A6" w14:textId="77777777" w:rsidR="007B435B" w:rsidRPr="0055516A" w:rsidRDefault="007B435B" w:rsidP="003E4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 xml:space="preserve">Number of </w:t>
            </w:r>
            <w:r w:rsidRPr="00E76703">
              <w:rPr>
                <w:rFonts w:ascii="Arial" w:hAnsi="Arial" w:cs="Arial"/>
                <w:i/>
                <w:iCs/>
                <w:color w:val="000000" w:themeColor="text1"/>
              </w:rPr>
              <w:t>M1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</w:rPr>
              <w:t xml:space="preserve"> TU</w:t>
            </w:r>
          </w:p>
        </w:tc>
        <w:tc>
          <w:tcPr>
            <w:tcW w:w="1890" w:type="dxa"/>
          </w:tcPr>
          <w:p w14:paraId="4AF4919F" w14:textId="77777777" w:rsidR="007B435B" w:rsidRPr="0055516A" w:rsidRDefault="007B435B" w:rsidP="003E4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 xml:space="preserve">Number of 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</w:rPr>
              <w:t>Cerebellar TR</w:t>
            </w:r>
            <w:r w:rsidRPr="0055516A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i</w:t>
            </w:r>
          </w:p>
        </w:tc>
      </w:tr>
      <w:tr w:rsidR="007B435B" w:rsidRPr="0055516A" w14:paraId="264E53CF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2D2A521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00" w:type="dxa"/>
          </w:tcPr>
          <w:p w14:paraId="6615882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63151D9B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1800" w:type="dxa"/>
          </w:tcPr>
          <w:p w14:paraId="3C1DA13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57BDC57E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7B435B" w:rsidRPr="0055516A" w14:paraId="1914025B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5F1E84B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4C6952A6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14:paraId="7F94762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1800" w:type="dxa"/>
          </w:tcPr>
          <w:p w14:paraId="7D84C94B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6A2B457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B435B" w:rsidRPr="0055516A" w14:paraId="4305E2EB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FAB0BAA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4FEB51D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14:paraId="11AFCA8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800" w:type="dxa"/>
          </w:tcPr>
          <w:p w14:paraId="1FFA391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90" w:type="dxa"/>
          </w:tcPr>
          <w:p w14:paraId="5D6D3E8F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7B435B" w:rsidRPr="0055516A" w14:paraId="6565EC87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3DF2B95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3397E7A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00" w:type="dxa"/>
          </w:tcPr>
          <w:p w14:paraId="659E69B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800" w:type="dxa"/>
          </w:tcPr>
          <w:p w14:paraId="094AD4A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90" w:type="dxa"/>
          </w:tcPr>
          <w:p w14:paraId="16CD84A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2</w:t>
            </w:r>
          </w:p>
        </w:tc>
      </w:tr>
      <w:tr w:rsidR="007B435B" w:rsidRPr="0055516A" w14:paraId="1C1D8ABF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22FE14B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14:paraId="51E2C373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00" w:type="dxa"/>
          </w:tcPr>
          <w:p w14:paraId="0370FE6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1800" w:type="dxa"/>
          </w:tcPr>
          <w:p w14:paraId="20DB7C6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1F41030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  <w:tr w:rsidR="007B435B" w:rsidRPr="0055516A" w14:paraId="4712CE47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4607025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00" w:type="dxa"/>
          </w:tcPr>
          <w:p w14:paraId="72BAFC1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14:paraId="0A66684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800" w:type="dxa"/>
          </w:tcPr>
          <w:p w14:paraId="15BB6F4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90" w:type="dxa"/>
          </w:tcPr>
          <w:p w14:paraId="52A9619E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9</w:t>
            </w:r>
          </w:p>
        </w:tc>
      </w:tr>
      <w:tr w:rsidR="007B435B" w:rsidRPr="0055516A" w14:paraId="58A756E6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7805881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00" w:type="dxa"/>
          </w:tcPr>
          <w:p w14:paraId="51D0171E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3713B3F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1800" w:type="dxa"/>
          </w:tcPr>
          <w:p w14:paraId="09EBCAF3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90" w:type="dxa"/>
          </w:tcPr>
          <w:p w14:paraId="35D572F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B435B" w:rsidRPr="0055516A" w14:paraId="4CEA9555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6BD9D1C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14:paraId="5340EFB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7D38662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800" w:type="dxa"/>
          </w:tcPr>
          <w:p w14:paraId="77B445A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59E1F7C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7B435B" w:rsidRPr="0055516A" w14:paraId="6E63D229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E6FBF22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00" w:type="dxa"/>
          </w:tcPr>
          <w:p w14:paraId="000472B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45B1978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1800" w:type="dxa"/>
          </w:tcPr>
          <w:p w14:paraId="490E964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890" w:type="dxa"/>
          </w:tcPr>
          <w:p w14:paraId="4FA7AB4F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7B435B" w:rsidRPr="0055516A" w14:paraId="315E695E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6824E48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00" w:type="dxa"/>
          </w:tcPr>
          <w:p w14:paraId="5001DC7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00" w:type="dxa"/>
          </w:tcPr>
          <w:p w14:paraId="7273F043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00" w:type="dxa"/>
          </w:tcPr>
          <w:p w14:paraId="64D5202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890" w:type="dxa"/>
          </w:tcPr>
          <w:p w14:paraId="5F3FE5C4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7B435B" w:rsidRPr="0055516A" w14:paraId="3C309201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DFD1AD6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800" w:type="dxa"/>
          </w:tcPr>
          <w:p w14:paraId="41FB357F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5D4013F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1800" w:type="dxa"/>
          </w:tcPr>
          <w:p w14:paraId="7E4BBC5B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90" w:type="dxa"/>
          </w:tcPr>
          <w:p w14:paraId="3A85DB08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7B435B" w:rsidRPr="0055516A" w14:paraId="28CED9D2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E5E10DF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800" w:type="dxa"/>
          </w:tcPr>
          <w:p w14:paraId="69BA130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2279C3F9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00" w:type="dxa"/>
          </w:tcPr>
          <w:p w14:paraId="345FF0A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90" w:type="dxa"/>
          </w:tcPr>
          <w:p w14:paraId="5FA06EF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7B435B" w:rsidRPr="0055516A" w14:paraId="66606E1A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2871513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800" w:type="dxa"/>
          </w:tcPr>
          <w:p w14:paraId="33402DD4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402AF32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00" w:type="dxa"/>
          </w:tcPr>
          <w:p w14:paraId="4ABE466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009EC7B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7B435B" w:rsidRPr="0055516A" w14:paraId="76F5C81D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C6CC53F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800" w:type="dxa"/>
          </w:tcPr>
          <w:p w14:paraId="13D7D31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59CAAF1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800" w:type="dxa"/>
          </w:tcPr>
          <w:p w14:paraId="4FACD27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90" w:type="dxa"/>
          </w:tcPr>
          <w:p w14:paraId="3413CEE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7B435B" w:rsidRPr="0055516A" w14:paraId="3CBDD3CA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E0AE9F5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00" w:type="dxa"/>
          </w:tcPr>
          <w:p w14:paraId="13BE4BB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00" w:type="dxa"/>
          </w:tcPr>
          <w:p w14:paraId="066BCB6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800" w:type="dxa"/>
          </w:tcPr>
          <w:p w14:paraId="7066138A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90" w:type="dxa"/>
          </w:tcPr>
          <w:p w14:paraId="17088408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1</w:t>
            </w:r>
          </w:p>
        </w:tc>
      </w:tr>
      <w:tr w:rsidR="007B435B" w:rsidRPr="0055516A" w14:paraId="1994EE3A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972BEA7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800" w:type="dxa"/>
          </w:tcPr>
          <w:p w14:paraId="2208F771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4D097DA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00" w:type="dxa"/>
          </w:tcPr>
          <w:p w14:paraId="0026FE3D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90" w:type="dxa"/>
          </w:tcPr>
          <w:p w14:paraId="72F419F6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7B435B" w:rsidRPr="0055516A" w14:paraId="28C989C3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183F2AD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800" w:type="dxa"/>
          </w:tcPr>
          <w:p w14:paraId="3E0194E4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5DB9B19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800" w:type="dxa"/>
          </w:tcPr>
          <w:p w14:paraId="37DECD1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90" w:type="dxa"/>
          </w:tcPr>
          <w:p w14:paraId="796EC00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7B435B" w:rsidRPr="0055516A" w14:paraId="270D6FB9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6B6C0C0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00" w:type="dxa"/>
          </w:tcPr>
          <w:p w14:paraId="3C0D677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00" w:type="dxa"/>
          </w:tcPr>
          <w:p w14:paraId="6946C7F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00" w:type="dxa"/>
          </w:tcPr>
          <w:p w14:paraId="5B7183F3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90" w:type="dxa"/>
          </w:tcPr>
          <w:p w14:paraId="2CDFF6D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7B435B" w:rsidRPr="0055516A" w14:paraId="7693567D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983C8F9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800" w:type="dxa"/>
          </w:tcPr>
          <w:p w14:paraId="5FC1DE3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14:paraId="2B768AB8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800" w:type="dxa"/>
          </w:tcPr>
          <w:p w14:paraId="7DB48B28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90" w:type="dxa"/>
          </w:tcPr>
          <w:p w14:paraId="124B8754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7B435B" w:rsidRPr="0055516A" w14:paraId="301E46C0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D69E35D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800" w:type="dxa"/>
          </w:tcPr>
          <w:p w14:paraId="32441445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00" w:type="dxa"/>
          </w:tcPr>
          <w:p w14:paraId="78CA585B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00" w:type="dxa"/>
          </w:tcPr>
          <w:p w14:paraId="05AC8B3B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90" w:type="dxa"/>
          </w:tcPr>
          <w:p w14:paraId="476606C3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5516A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7B435B" w:rsidRPr="0055516A" w14:paraId="1594CF83" w14:textId="77777777" w:rsidTr="003E4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48CFA69" w14:textId="77777777" w:rsidR="007B435B" w:rsidRPr="0055516A" w:rsidRDefault="007B435B" w:rsidP="003E48F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800" w:type="dxa"/>
          </w:tcPr>
          <w:p w14:paraId="7F6F4CA2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1800" w:type="dxa"/>
          </w:tcPr>
          <w:p w14:paraId="6BDBCF6C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86</w:t>
            </w:r>
          </w:p>
        </w:tc>
        <w:tc>
          <w:tcPr>
            <w:tcW w:w="1800" w:type="dxa"/>
          </w:tcPr>
          <w:p w14:paraId="6AB143B7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1</w:t>
            </w:r>
          </w:p>
        </w:tc>
        <w:tc>
          <w:tcPr>
            <w:tcW w:w="1890" w:type="dxa"/>
          </w:tcPr>
          <w:p w14:paraId="2D7FA976" w14:textId="77777777" w:rsidR="007B435B" w:rsidRPr="0055516A" w:rsidRDefault="007B435B" w:rsidP="003E4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7</w:t>
            </w:r>
          </w:p>
        </w:tc>
      </w:tr>
    </w:tbl>
    <w:p w14:paraId="3B6B389B" w14:textId="77777777" w:rsidR="007B435B" w:rsidRDefault="007B435B"/>
    <w:p w14:paraId="2DC7F5ED" w14:textId="77777777" w:rsidR="00597F3D" w:rsidRDefault="00597F3D" w:rsidP="00597F3D">
      <w:pPr>
        <w:spacing w:after="0" w:line="240" w:lineRule="auto"/>
        <w:jc w:val="both"/>
        <w:rPr>
          <w:rFonts w:ascii="Arial" w:hAnsi="Arial" w:cs="Arial"/>
        </w:rPr>
      </w:pPr>
      <w:r w:rsidRPr="00E119FF">
        <w:rPr>
          <w:rFonts w:ascii="Arial" w:hAnsi="Arial" w:cs="Arial"/>
          <w:b/>
          <w:bCs/>
        </w:rPr>
        <w:t xml:space="preserve">Supplementary Table 1. Number of </w:t>
      </w:r>
      <w:r w:rsidRPr="00E119FF">
        <w:rPr>
          <w:rFonts w:ascii="Arial" w:hAnsi="Arial" w:cs="Arial"/>
          <w:b/>
          <w:bCs/>
          <w:i/>
          <w:iCs/>
        </w:rPr>
        <w:t>M1</w:t>
      </w:r>
      <w:r w:rsidRPr="00E119FF">
        <w:rPr>
          <w:rFonts w:ascii="Arial" w:hAnsi="Arial" w:cs="Arial"/>
          <w:b/>
          <w:bCs/>
        </w:rPr>
        <w:t xml:space="preserve"> and cerebellar units. </w:t>
      </w:r>
      <w:r>
        <w:rPr>
          <w:rFonts w:ascii="Arial" w:hAnsi="Arial" w:cs="Arial"/>
        </w:rPr>
        <w:t xml:space="preserve">Number of </w:t>
      </w:r>
      <w:r w:rsidRPr="00E119FF">
        <w:rPr>
          <w:rFonts w:ascii="Arial" w:hAnsi="Arial" w:cs="Arial"/>
          <w:i/>
          <w:iCs/>
        </w:rPr>
        <w:t>M1</w:t>
      </w:r>
      <w:r>
        <w:rPr>
          <w:rFonts w:ascii="Arial" w:hAnsi="Arial" w:cs="Arial"/>
        </w:rPr>
        <w:t xml:space="preserve"> and cerebellar units of different classes across all </w:t>
      </w:r>
      <w:proofErr w:type="spellStart"/>
      <w:r>
        <w:rPr>
          <w:rFonts w:ascii="Arial" w:hAnsi="Arial" w:cs="Arial"/>
        </w:rPr>
        <w:t>neuroprosthetic</w:t>
      </w:r>
      <w:proofErr w:type="spellEnd"/>
      <w:r>
        <w:rPr>
          <w:rFonts w:ascii="Arial" w:hAnsi="Arial" w:cs="Arial"/>
        </w:rPr>
        <w:t xml:space="preserve"> sessions. </w:t>
      </w:r>
    </w:p>
    <w:p w14:paraId="7B41FE5B" w14:textId="77777777" w:rsidR="00597F3D" w:rsidRDefault="00597F3D"/>
    <w:sectPr w:rsidR="0059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69"/>
    <w:rsid w:val="000A17A8"/>
    <w:rsid w:val="00414B8C"/>
    <w:rsid w:val="00597F3D"/>
    <w:rsid w:val="007B435B"/>
    <w:rsid w:val="00BC5FF3"/>
    <w:rsid w:val="00E0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808F"/>
  <w15:chartTrackingRefBased/>
  <w15:docId w15:val="{270ECAF2-EB9C-427B-A850-E97BC8AD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B43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, Mohammad Aamir</dc:creator>
  <cp:keywords/>
  <dc:description/>
  <cp:lastModifiedBy>Gulati, Tanuj</cp:lastModifiedBy>
  <cp:revision>3</cp:revision>
  <dcterms:created xsi:type="dcterms:W3CDTF">2023-06-05T22:10:00Z</dcterms:created>
  <dcterms:modified xsi:type="dcterms:W3CDTF">2023-06-05T22:17:00Z</dcterms:modified>
</cp:coreProperties>
</file>